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9D5FA" w14:textId="3575F976" w:rsidR="006F2484" w:rsidRDefault="00F2035B" w:rsidP="006F248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F2484" w:rsidRPr="00B85268">
        <w:rPr>
          <w:rFonts w:ascii="Times New Roman" w:hAnsi="Times New Roman" w:cs="Times New Roman"/>
          <w:b/>
          <w:bCs/>
        </w:rPr>
        <w:t xml:space="preserve">Table </w:t>
      </w:r>
      <w:r w:rsidR="004D47F9">
        <w:rPr>
          <w:rFonts w:ascii="Times New Roman" w:hAnsi="Times New Roman" w:cs="Times New Roman"/>
          <w:b/>
          <w:bCs/>
        </w:rPr>
        <w:t>1</w:t>
      </w:r>
      <w:r w:rsidR="006F2484" w:rsidRPr="00B85268">
        <w:rPr>
          <w:rFonts w:ascii="Times New Roman" w:hAnsi="Times New Roman" w:cs="Times New Roman"/>
          <w:b/>
          <w:bCs/>
        </w:rPr>
        <w:t>.</w:t>
      </w:r>
      <w:r w:rsidR="006F2484">
        <w:rPr>
          <w:rFonts w:ascii="Times New Roman" w:hAnsi="Times New Roman" w:cs="Times New Roman"/>
        </w:rPr>
        <w:t xml:space="preserve"> </w:t>
      </w:r>
      <w:r w:rsidR="006F2484" w:rsidRPr="0092005A">
        <w:rPr>
          <w:rFonts w:ascii="Times New Roman" w:hAnsi="Times New Roman" w:cs="Times New Roman"/>
        </w:rPr>
        <w:t>Results of</w:t>
      </w:r>
      <w:r w:rsidR="001F7212">
        <w:rPr>
          <w:rFonts w:ascii="Times New Roman" w:hAnsi="Times New Roman" w:cs="Times New Roman"/>
        </w:rPr>
        <w:t xml:space="preserve"> fully adjusted</w:t>
      </w:r>
      <w:r w:rsidR="006F2484" w:rsidRPr="0092005A">
        <w:rPr>
          <w:rFonts w:ascii="Times New Roman" w:hAnsi="Times New Roman" w:cs="Times New Roman"/>
        </w:rPr>
        <w:t xml:space="preserve"> Cox proportional hazard regression model</w:t>
      </w:r>
      <w:r w:rsidR="006F2484">
        <w:rPr>
          <w:rFonts w:ascii="Times New Roman" w:hAnsi="Times New Roman" w:cs="Times New Roman"/>
        </w:rPr>
        <w:t>s</w:t>
      </w:r>
      <w:r w:rsidR="00C30BD4">
        <w:rPr>
          <w:rFonts w:ascii="Times New Roman" w:hAnsi="Times New Roman" w:cs="Times New Roman"/>
        </w:rPr>
        <w:t xml:space="preserve"> </w:t>
      </w:r>
      <w:r w:rsidR="006F2484" w:rsidRPr="0092005A">
        <w:rPr>
          <w:rFonts w:ascii="Times New Roman" w:hAnsi="Times New Roman" w:cs="Times New Roman"/>
        </w:rPr>
        <w:t>predicting incident dementia over 10 years</w:t>
      </w:r>
      <w:r w:rsidR="006F2484">
        <w:rPr>
          <w:rFonts w:ascii="Times New Roman" w:hAnsi="Times New Roman" w:cs="Times New Roman"/>
        </w:rPr>
        <w:t xml:space="preserve"> for </w:t>
      </w:r>
      <w:r w:rsidR="001F7212">
        <w:rPr>
          <w:rFonts w:ascii="Times New Roman" w:hAnsi="Times New Roman" w:cs="Times New Roman"/>
        </w:rPr>
        <w:t xml:space="preserve">informants, </w:t>
      </w:r>
      <w:r w:rsidR="006F2484">
        <w:rPr>
          <w:rFonts w:ascii="Times New Roman" w:hAnsi="Times New Roman" w:cs="Times New Roman"/>
        </w:rPr>
        <w:t xml:space="preserve">controlling for participants’ baseline demographics, </w:t>
      </w:r>
      <w:r w:rsidR="00274609" w:rsidRPr="00274609">
        <w:rPr>
          <w:rFonts w:ascii="Times New Roman" w:hAnsi="Times New Roman" w:cs="Times New Roman"/>
          <w:i/>
          <w:iCs/>
        </w:rPr>
        <w:t>APOE4</w:t>
      </w:r>
      <w:r w:rsidR="00274609">
        <w:rPr>
          <w:rFonts w:ascii="Times New Roman" w:hAnsi="Times New Roman" w:cs="Times New Roman"/>
        </w:rPr>
        <w:t xml:space="preserve"> </w:t>
      </w:r>
      <w:r w:rsidR="006F2484">
        <w:rPr>
          <w:rFonts w:ascii="Times New Roman" w:hAnsi="Times New Roman" w:cs="Times New Roman"/>
        </w:rPr>
        <w:t>carrier status, mood, personality</w:t>
      </w:r>
      <w:r w:rsidR="001F7212">
        <w:rPr>
          <w:rFonts w:ascii="Times New Roman" w:hAnsi="Times New Roman" w:cs="Times New Roman"/>
        </w:rPr>
        <w:t xml:space="preserve">, informant </w:t>
      </w:r>
      <w:r w:rsidR="009D6EE5">
        <w:rPr>
          <w:rFonts w:ascii="Times New Roman" w:hAnsi="Times New Roman" w:cs="Times New Roman"/>
        </w:rPr>
        <w:t>age, informant sex, years known to participant, and relationship to participant (child, spouse/family, friend/other)</w:t>
      </w:r>
      <w:r w:rsidR="001C6523">
        <w:rPr>
          <w:rFonts w:ascii="Times New Roman" w:hAnsi="Times New Roman" w:cs="Times New Roman"/>
        </w:rPr>
        <w:t xml:space="preserve"> using standardised </w:t>
      </w:r>
      <w:r w:rsidR="00980CC2">
        <w:rPr>
          <w:rFonts w:ascii="Times New Roman" w:hAnsi="Times New Roman" w:cs="Times New Roman"/>
        </w:rPr>
        <w:t>SCC predictors</w:t>
      </w:r>
      <w:r w:rsidR="009D6EE5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2"/>
        <w:gridCol w:w="1369"/>
        <w:gridCol w:w="456"/>
        <w:gridCol w:w="912"/>
        <w:gridCol w:w="912"/>
        <w:gridCol w:w="456"/>
        <w:gridCol w:w="1369"/>
      </w:tblGrid>
      <w:tr w:rsidR="00AC0BA5" w:rsidRPr="00103D0C" w14:paraId="26D19AF4" w14:textId="77777777" w:rsidTr="00C20D68">
        <w:tc>
          <w:tcPr>
            <w:tcW w:w="1964" w:type="pct"/>
          </w:tcPr>
          <w:p w14:paraId="455292CA" w14:textId="77777777" w:rsidR="00AC0BA5" w:rsidRPr="00103D0C" w:rsidRDefault="00AC0BA5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36" w:type="pct"/>
            <w:gridSpan w:val="6"/>
          </w:tcPr>
          <w:p w14:paraId="31B0649D" w14:textId="436AEE7D" w:rsidR="00AC0BA5" w:rsidRPr="00103D0C" w:rsidRDefault="009139C8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Informant</w:t>
            </w:r>
            <w:r w:rsidR="00AC0BA5" w:rsidRPr="00103D0C">
              <w:rPr>
                <w:rFonts w:ascii="Times New Roman" w:hAnsi="Times New Roman" w:cs="Times New Roman"/>
              </w:rPr>
              <w:t xml:space="preserve"> SCCs</w:t>
            </w:r>
          </w:p>
        </w:tc>
      </w:tr>
      <w:tr w:rsidR="00AC0BA5" w:rsidRPr="00103D0C" w14:paraId="6D111125" w14:textId="77777777" w:rsidTr="007F58CA">
        <w:tc>
          <w:tcPr>
            <w:tcW w:w="1964" w:type="pct"/>
          </w:tcPr>
          <w:p w14:paraId="52324301" w14:textId="77777777" w:rsidR="00AC0BA5" w:rsidRPr="00103D0C" w:rsidRDefault="00AC0BA5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  <w:gridSpan w:val="2"/>
          </w:tcPr>
          <w:p w14:paraId="6D415853" w14:textId="77777777" w:rsidR="00AC0BA5" w:rsidRPr="00103D0C" w:rsidRDefault="00AC0BA5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  <w:gridSpan w:val="2"/>
          </w:tcPr>
          <w:p w14:paraId="7EE6559E" w14:textId="77777777" w:rsidR="00AC0BA5" w:rsidRPr="00103D0C" w:rsidRDefault="00AC0BA5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12" w:type="pct"/>
            <w:gridSpan w:val="2"/>
          </w:tcPr>
          <w:p w14:paraId="656F9D23" w14:textId="77777777" w:rsidR="00AC0BA5" w:rsidRPr="00103D0C" w:rsidRDefault="00AC0BA5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0BA5" w:rsidRPr="00103D0C" w14:paraId="22AF84D1" w14:textId="77777777" w:rsidTr="007F58CA">
        <w:tc>
          <w:tcPr>
            <w:tcW w:w="1964" w:type="pct"/>
          </w:tcPr>
          <w:p w14:paraId="42CB9EDE" w14:textId="77777777" w:rsidR="00AC0BA5" w:rsidRPr="00103D0C" w:rsidRDefault="00AC0BA5" w:rsidP="0068017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759" w:type="pct"/>
          </w:tcPr>
          <w:p w14:paraId="189A902E" w14:textId="77777777" w:rsidR="00AC0BA5" w:rsidRPr="00103D0C" w:rsidRDefault="00AC0BA5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59" w:type="pct"/>
            <w:gridSpan w:val="2"/>
          </w:tcPr>
          <w:p w14:paraId="7C99ECE7" w14:textId="77777777" w:rsidR="00AC0BA5" w:rsidRPr="00103D0C" w:rsidRDefault="00AC0BA5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759" w:type="pct"/>
            <w:gridSpan w:val="2"/>
          </w:tcPr>
          <w:p w14:paraId="382262F6" w14:textId="77777777" w:rsidR="00AC0BA5" w:rsidRPr="00103D0C" w:rsidRDefault="00AC0BA5" w:rsidP="0068017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759" w:type="pct"/>
          </w:tcPr>
          <w:p w14:paraId="1A3B59C0" w14:textId="77777777" w:rsidR="00AC0BA5" w:rsidRPr="00103D0C" w:rsidRDefault="00AC0BA5" w:rsidP="0068017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D0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23A33" w:rsidRPr="00103D0C" w14:paraId="538F8381" w14:textId="77777777" w:rsidTr="007F58CA">
        <w:trPr>
          <w:trHeight w:val="393"/>
        </w:trPr>
        <w:tc>
          <w:tcPr>
            <w:tcW w:w="1964" w:type="pct"/>
          </w:tcPr>
          <w:p w14:paraId="4286F85A" w14:textId="29D09438" w:rsidR="00B23A33" w:rsidRPr="00103D0C" w:rsidRDefault="00B23A33" w:rsidP="00B23A33">
            <w:pPr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†Informant SCC intercept</w:t>
            </w:r>
          </w:p>
        </w:tc>
        <w:tc>
          <w:tcPr>
            <w:tcW w:w="759" w:type="pct"/>
          </w:tcPr>
          <w:p w14:paraId="4EF277E6" w14:textId="19886F86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759" w:type="pct"/>
            <w:gridSpan w:val="2"/>
          </w:tcPr>
          <w:p w14:paraId="46EE9F47" w14:textId="72C66D7F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59" w:type="pct"/>
            <w:gridSpan w:val="2"/>
          </w:tcPr>
          <w:p w14:paraId="4B612FC6" w14:textId="3229174F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759" w:type="pct"/>
          </w:tcPr>
          <w:p w14:paraId="6A72959F" w14:textId="69656096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3D0C">
              <w:rPr>
                <w:rFonts w:ascii="Times New Roman" w:hAnsi="Times New Roman" w:cs="Times New Roman"/>
                <w:b/>
                <w:bCs/>
              </w:rPr>
              <w:t xml:space="preserve">.001 </w:t>
            </w:r>
          </w:p>
        </w:tc>
      </w:tr>
      <w:tr w:rsidR="00B23A33" w:rsidRPr="00103D0C" w14:paraId="5063380B" w14:textId="77777777" w:rsidTr="007F58CA">
        <w:trPr>
          <w:trHeight w:val="445"/>
        </w:trPr>
        <w:tc>
          <w:tcPr>
            <w:tcW w:w="1964" w:type="pct"/>
          </w:tcPr>
          <w:p w14:paraId="43B4D6DC" w14:textId="41D2F4FF" w:rsidR="00B23A33" w:rsidRPr="00103D0C" w:rsidRDefault="00B23A33" w:rsidP="00B23A33">
            <w:pPr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†Informant SCC slope</w:t>
            </w:r>
          </w:p>
        </w:tc>
        <w:tc>
          <w:tcPr>
            <w:tcW w:w="759" w:type="pct"/>
          </w:tcPr>
          <w:p w14:paraId="0BA39E73" w14:textId="222B1AB5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59" w:type="pct"/>
            <w:gridSpan w:val="2"/>
          </w:tcPr>
          <w:p w14:paraId="1F02642B" w14:textId="41638803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59" w:type="pct"/>
            <w:gridSpan w:val="2"/>
          </w:tcPr>
          <w:p w14:paraId="39C9768D" w14:textId="6D6FFE46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759" w:type="pct"/>
          </w:tcPr>
          <w:p w14:paraId="00D5CA28" w14:textId="5200F528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3D0C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B23A33" w:rsidRPr="00103D0C" w14:paraId="732D95BF" w14:textId="77777777" w:rsidTr="007F58CA">
        <w:tc>
          <w:tcPr>
            <w:tcW w:w="1964" w:type="pct"/>
          </w:tcPr>
          <w:p w14:paraId="712DE705" w14:textId="137B34EC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Age (Participant)</w:t>
            </w:r>
          </w:p>
        </w:tc>
        <w:tc>
          <w:tcPr>
            <w:tcW w:w="759" w:type="pct"/>
          </w:tcPr>
          <w:p w14:paraId="09048C14" w14:textId="6AAC5FFA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59" w:type="pct"/>
            <w:gridSpan w:val="2"/>
          </w:tcPr>
          <w:p w14:paraId="0E7E860E" w14:textId="2265C411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59" w:type="pct"/>
            <w:gridSpan w:val="2"/>
          </w:tcPr>
          <w:p w14:paraId="26E96FB3" w14:textId="7C7AB5B1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59" w:type="pct"/>
          </w:tcPr>
          <w:p w14:paraId="646EEABC" w14:textId="56731F0F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3D0C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B23A33" w:rsidRPr="00103D0C" w14:paraId="0603475D" w14:textId="77777777" w:rsidTr="007F58CA">
        <w:tc>
          <w:tcPr>
            <w:tcW w:w="1964" w:type="pct"/>
          </w:tcPr>
          <w:p w14:paraId="36D6BEF1" w14:textId="08C5290D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Sex (Participant)</w:t>
            </w:r>
          </w:p>
        </w:tc>
        <w:tc>
          <w:tcPr>
            <w:tcW w:w="759" w:type="pct"/>
          </w:tcPr>
          <w:p w14:paraId="6767F572" w14:textId="71EAEBEF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59" w:type="pct"/>
            <w:gridSpan w:val="2"/>
          </w:tcPr>
          <w:p w14:paraId="1A4004B6" w14:textId="351F8603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59" w:type="pct"/>
            <w:gridSpan w:val="2"/>
          </w:tcPr>
          <w:p w14:paraId="25017BFB" w14:textId="0A9947A8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59" w:type="pct"/>
          </w:tcPr>
          <w:p w14:paraId="44FE190F" w14:textId="2A19DF61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870</w:t>
            </w:r>
          </w:p>
        </w:tc>
      </w:tr>
      <w:tr w:rsidR="00B23A33" w:rsidRPr="00103D0C" w14:paraId="5AE2938A" w14:textId="77777777" w:rsidTr="007F58CA">
        <w:tc>
          <w:tcPr>
            <w:tcW w:w="1964" w:type="pct"/>
          </w:tcPr>
          <w:p w14:paraId="46D56F3C" w14:textId="27C076CF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Education (Participant)</w:t>
            </w:r>
          </w:p>
        </w:tc>
        <w:tc>
          <w:tcPr>
            <w:tcW w:w="759" w:type="pct"/>
          </w:tcPr>
          <w:p w14:paraId="05193056" w14:textId="5C6A222A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59" w:type="pct"/>
            <w:gridSpan w:val="2"/>
          </w:tcPr>
          <w:p w14:paraId="325FF70F" w14:textId="1564DFA8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59" w:type="pct"/>
            <w:gridSpan w:val="2"/>
          </w:tcPr>
          <w:p w14:paraId="2695CD8C" w14:textId="355EB15A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59" w:type="pct"/>
          </w:tcPr>
          <w:p w14:paraId="5BFB3831" w14:textId="427B95F0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055</w:t>
            </w:r>
          </w:p>
        </w:tc>
      </w:tr>
      <w:tr w:rsidR="00B23A33" w:rsidRPr="00103D0C" w14:paraId="71A9BEB5" w14:textId="77777777" w:rsidTr="007F58CA">
        <w:tc>
          <w:tcPr>
            <w:tcW w:w="1964" w:type="pct"/>
          </w:tcPr>
          <w:p w14:paraId="414309A6" w14:textId="77777777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  <w:i/>
                <w:iCs/>
              </w:rPr>
              <w:t>APOE4</w:t>
            </w:r>
            <w:r w:rsidRPr="00103D0C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759" w:type="pct"/>
          </w:tcPr>
          <w:p w14:paraId="43D5EA17" w14:textId="6EAD864A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759" w:type="pct"/>
            <w:gridSpan w:val="2"/>
          </w:tcPr>
          <w:p w14:paraId="00824475" w14:textId="59E4FD35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59" w:type="pct"/>
            <w:gridSpan w:val="2"/>
          </w:tcPr>
          <w:p w14:paraId="2088F6A7" w14:textId="0CC6A1D0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759" w:type="pct"/>
          </w:tcPr>
          <w:p w14:paraId="416B1659" w14:textId="3CF63696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03D0C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</w:tr>
      <w:tr w:rsidR="00B23A33" w:rsidRPr="00103D0C" w14:paraId="379D84D5" w14:textId="77777777" w:rsidTr="007F58CA">
        <w:tc>
          <w:tcPr>
            <w:tcW w:w="1964" w:type="pct"/>
          </w:tcPr>
          <w:p w14:paraId="18060AD6" w14:textId="77777777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GDS</w:t>
            </w:r>
          </w:p>
        </w:tc>
        <w:tc>
          <w:tcPr>
            <w:tcW w:w="759" w:type="pct"/>
          </w:tcPr>
          <w:p w14:paraId="3ADA6891" w14:textId="1205A757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59" w:type="pct"/>
            <w:gridSpan w:val="2"/>
          </w:tcPr>
          <w:p w14:paraId="67EA5EB0" w14:textId="40D2B78A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59" w:type="pct"/>
            <w:gridSpan w:val="2"/>
          </w:tcPr>
          <w:p w14:paraId="253F61E0" w14:textId="3B3A736B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59" w:type="pct"/>
          </w:tcPr>
          <w:p w14:paraId="0B9AA359" w14:textId="323368C9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097</w:t>
            </w:r>
          </w:p>
        </w:tc>
      </w:tr>
      <w:tr w:rsidR="00B23A33" w:rsidRPr="00103D0C" w14:paraId="50FD15D7" w14:textId="77777777" w:rsidTr="007F58CA">
        <w:tc>
          <w:tcPr>
            <w:tcW w:w="1964" w:type="pct"/>
          </w:tcPr>
          <w:p w14:paraId="30FDBC5E" w14:textId="77777777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759" w:type="pct"/>
          </w:tcPr>
          <w:p w14:paraId="11302596" w14:textId="7DF18227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59" w:type="pct"/>
            <w:gridSpan w:val="2"/>
          </w:tcPr>
          <w:p w14:paraId="7F1EB13F" w14:textId="6ED80870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59" w:type="pct"/>
            <w:gridSpan w:val="2"/>
          </w:tcPr>
          <w:p w14:paraId="5782C235" w14:textId="4C6A94F4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59" w:type="pct"/>
          </w:tcPr>
          <w:p w14:paraId="4E616310" w14:textId="67EF2F32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710</w:t>
            </w:r>
          </w:p>
        </w:tc>
      </w:tr>
      <w:tr w:rsidR="00B23A33" w:rsidRPr="00103D0C" w14:paraId="38C17783" w14:textId="77777777" w:rsidTr="007F58CA">
        <w:tc>
          <w:tcPr>
            <w:tcW w:w="1964" w:type="pct"/>
          </w:tcPr>
          <w:p w14:paraId="183BB86B" w14:textId="77777777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759" w:type="pct"/>
          </w:tcPr>
          <w:p w14:paraId="461E9625" w14:textId="351B124C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59" w:type="pct"/>
            <w:gridSpan w:val="2"/>
          </w:tcPr>
          <w:p w14:paraId="1E72E8E7" w14:textId="70C8B2AF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59" w:type="pct"/>
            <w:gridSpan w:val="2"/>
          </w:tcPr>
          <w:p w14:paraId="395DA921" w14:textId="2FE1409D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59" w:type="pct"/>
          </w:tcPr>
          <w:p w14:paraId="592E2E34" w14:textId="68F80C0E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504</w:t>
            </w:r>
          </w:p>
        </w:tc>
      </w:tr>
      <w:tr w:rsidR="00B23A33" w:rsidRPr="00103D0C" w14:paraId="2E174C13" w14:textId="77777777" w:rsidTr="007F58CA">
        <w:tc>
          <w:tcPr>
            <w:tcW w:w="1964" w:type="pct"/>
          </w:tcPr>
          <w:p w14:paraId="7112B228" w14:textId="77777777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759" w:type="pct"/>
          </w:tcPr>
          <w:p w14:paraId="75499300" w14:textId="6A99B876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59" w:type="pct"/>
            <w:gridSpan w:val="2"/>
          </w:tcPr>
          <w:p w14:paraId="22996B8D" w14:textId="5E7BE978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59" w:type="pct"/>
            <w:gridSpan w:val="2"/>
          </w:tcPr>
          <w:p w14:paraId="72BFC022" w14:textId="6F78970E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59" w:type="pct"/>
          </w:tcPr>
          <w:p w14:paraId="413AD63B" w14:textId="4534FB48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066</w:t>
            </w:r>
          </w:p>
        </w:tc>
      </w:tr>
      <w:tr w:rsidR="00B23A33" w:rsidRPr="00103D0C" w14:paraId="63F9307C" w14:textId="77777777" w:rsidTr="007F58CA">
        <w:tc>
          <w:tcPr>
            <w:tcW w:w="1964" w:type="pct"/>
          </w:tcPr>
          <w:p w14:paraId="4ECE303F" w14:textId="77777777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Consciousness</w:t>
            </w:r>
          </w:p>
        </w:tc>
        <w:tc>
          <w:tcPr>
            <w:tcW w:w="759" w:type="pct"/>
          </w:tcPr>
          <w:p w14:paraId="571DB554" w14:textId="26467251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59" w:type="pct"/>
            <w:gridSpan w:val="2"/>
          </w:tcPr>
          <w:p w14:paraId="29C24C8E" w14:textId="52B89136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59" w:type="pct"/>
            <w:gridSpan w:val="2"/>
          </w:tcPr>
          <w:p w14:paraId="1DFFB2CA" w14:textId="0047F3FE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59" w:type="pct"/>
          </w:tcPr>
          <w:p w14:paraId="757AA2A1" w14:textId="000578A1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802</w:t>
            </w:r>
          </w:p>
        </w:tc>
      </w:tr>
      <w:tr w:rsidR="00B23A33" w:rsidRPr="00103D0C" w14:paraId="25985968" w14:textId="77777777" w:rsidTr="007F58CA">
        <w:tc>
          <w:tcPr>
            <w:tcW w:w="1964" w:type="pct"/>
          </w:tcPr>
          <w:p w14:paraId="23093BF3" w14:textId="48223A90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Informant Age</w:t>
            </w:r>
          </w:p>
        </w:tc>
        <w:tc>
          <w:tcPr>
            <w:tcW w:w="759" w:type="pct"/>
          </w:tcPr>
          <w:p w14:paraId="344D9140" w14:textId="779C5308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59" w:type="pct"/>
            <w:gridSpan w:val="2"/>
          </w:tcPr>
          <w:p w14:paraId="1ECA1207" w14:textId="0DA79EAF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59" w:type="pct"/>
            <w:gridSpan w:val="2"/>
          </w:tcPr>
          <w:p w14:paraId="49225ED9" w14:textId="63680D25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59" w:type="pct"/>
          </w:tcPr>
          <w:p w14:paraId="469D8F89" w14:textId="2C565F1D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212</w:t>
            </w:r>
          </w:p>
        </w:tc>
      </w:tr>
      <w:tr w:rsidR="00B23A33" w:rsidRPr="00103D0C" w14:paraId="64A900FB" w14:textId="77777777" w:rsidTr="007F58CA">
        <w:tc>
          <w:tcPr>
            <w:tcW w:w="1964" w:type="pct"/>
          </w:tcPr>
          <w:p w14:paraId="47941193" w14:textId="0BED01C4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Informant Sex</w:t>
            </w:r>
          </w:p>
        </w:tc>
        <w:tc>
          <w:tcPr>
            <w:tcW w:w="759" w:type="pct"/>
          </w:tcPr>
          <w:p w14:paraId="1672FE22" w14:textId="606A4625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59" w:type="pct"/>
            <w:gridSpan w:val="2"/>
          </w:tcPr>
          <w:p w14:paraId="548C2E00" w14:textId="727F5FC9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59" w:type="pct"/>
            <w:gridSpan w:val="2"/>
          </w:tcPr>
          <w:p w14:paraId="20CD9310" w14:textId="29CD3549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59" w:type="pct"/>
          </w:tcPr>
          <w:p w14:paraId="098F9738" w14:textId="66DC4344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934</w:t>
            </w:r>
          </w:p>
        </w:tc>
      </w:tr>
      <w:tr w:rsidR="00B23A33" w:rsidRPr="00103D0C" w14:paraId="3D002708" w14:textId="77777777" w:rsidTr="007F58CA">
        <w:tc>
          <w:tcPr>
            <w:tcW w:w="1964" w:type="pct"/>
          </w:tcPr>
          <w:p w14:paraId="422BE4D3" w14:textId="579C891B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Years Know to Participant</w:t>
            </w:r>
          </w:p>
        </w:tc>
        <w:tc>
          <w:tcPr>
            <w:tcW w:w="759" w:type="pct"/>
          </w:tcPr>
          <w:p w14:paraId="28F65961" w14:textId="4D174B0C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59" w:type="pct"/>
            <w:gridSpan w:val="2"/>
          </w:tcPr>
          <w:p w14:paraId="0DCFB934" w14:textId="1B8A9569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59" w:type="pct"/>
            <w:gridSpan w:val="2"/>
          </w:tcPr>
          <w:p w14:paraId="7500C6FF" w14:textId="40820883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59" w:type="pct"/>
          </w:tcPr>
          <w:p w14:paraId="39DF0CF0" w14:textId="3FA44D3C" w:rsidR="00B23A33" w:rsidRPr="00103D0C" w:rsidRDefault="00B23A33" w:rsidP="00B23A33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874</w:t>
            </w:r>
          </w:p>
        </w:tc>
      </w:tr>
      <w:tr w:rsidR="004D29C4" w:rsidRPr="00103D0C" w14:paraId="4669D2E2" w14:textId="77777777" w:rsidTr="007F58CA">
        <w:tc>
          <w:tcPr>
            <w:tcW w:w="1964" w:type="pct"/>
          </w:tcPr>
          <w:p w14:paraId="18BC379E" w14:textId="77777777" w:rsidR="004D29C4" w:rsidRPr="00103D0C" w:rsidRDefault="00FD071F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Relationship to Participant</w:t>
            </w:r>
          </w:p>
          <w:p w14:paraId="7FEEB8C2" w14:textId="77777777" w:rsidR="00FD071F" w:rsidRPr="00103D0C" w:rsidRDefault="00560D8B" w:rsidP="00910FB1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Child</w:t>
            </w:r>
          </w:p>
          <w:p w14:paraId="7C1DA85F" w14:textId="1243E144" w:rsidR="00560D8B" w:rsidRPr="00103D0C" w:rsidRDefault="00910FB1" w:rsidP="00910FB1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Spouse/Family Member</w:t>
            </w:r>
          </w:p>
          <w:p w14:paraId="26795CA2" w14:textId="0AE454AD" w:rsidR="00910FB1" w:rsidRPr="00103D0C" w:rsidRDefault="00910FB1" w:rsidP="00910FB1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Friend/Other</w:t>
            </w:r>
          </w:p>
        </w:tc>
        <w:tc>
          <w:tcPr>
            <w:tcW w:w="759" w:type="pct"/>
          </w:tcPr>
          <w:p w14:paraId="4CA210F4" w14:textId="77777777" w:rsidR="004D29C4" w:rsidRPr="00103D0C" w:rsidRDefault="004D29C4" w:rsidP="0010474A">
            <w:pPr>
              <w:spacing w:after="120"/>
              <w:rPr>
                <w:rFonts w:ascii="Times New Roman" w:hAnsi="Times New Roman" w:cs="Times New Roman"/>
              </w:rPr>
            </w:pPr>
          </w:p>
          <w:p w14:paraId="1F9C6495" w14:textId="77777777" w:rsidR="003D4D28" w:rsidRPr="00103D0C" w:rsidRDefault="003D4D28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61</w:t>
            </w:r>
          </w:p>
          <w:p w14:paraId="115119C5" w14:textId="77777777" w:rsidR="003D4D28" w:rsidRPr="00103D0C" w:rsidRDefault="003D4D28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22</w:t>
            </w:r>
          </w:p>
          <w:p w14:paraId="18E377B7" w14:textId="195D0EC2" w:rsidR="003D4D28" w:rsidRPr="00103D0C" w:rsidRDefault="003D4D28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59" w:type="pct"/>
            <w:gridSpan w:val="2"/>
          </w:tcPr>
          <w:p w14:paraId="1D7DCCB9" w14:textId="77777777" w:rsidR="004D29C4" w:rsidRPr="00103D0C" w:rsidRDefault="004D29C4" w:rsidP="0010474A">
            <w:pPr>
              <w:spacing w:after="120"/>
              <w:rPr>
                <w:rFonts w:ascii="Times New Roman" w:hAnsi="Times New Roman" w:cs="Times New Roman"/>
              </w:rPr>
            </w:pPr>
          </w:p>
          <w:p w14:paraId="7197E697" w14:textId="77777777" w:rsidR="00DE6E0F" w:rsidRPr="00103D0C" w:rsidRDefault="00DE6E0F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27</w:t>
            </w:r>
          </w:p>
          <w:p w14:paraId="609EDA1C" w14:textId="77777777" w:rsidR="00DE6E0F" w:rsidRPr="00103D0C" w:rsidRDefault="00DE6E0F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49</w:t>
            </w:r>
          </w:p>
          <w:p w14:paraId="6974582F" w14:textId="0482F4AB" w:rsidR="00DE6E0F" w:rsidRPr="00103D0C" w:rsidRDefault="00DE6E0F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59" w:type="pct"/>
            <w:gridSpan w:val="2"/>
          </w:tcPr>
          <w:p w14:paraId="0E00CD04" w14:textId="77777777" w:rsidR="004D29C4" w:rsidRPr="00103D0C" w:rsidRDefault="004D29C4" w:rsidP="0010474A">
            <w:pPr>
              <w:spacing w:after="120"/>
              <w:rPr>
                <w:rFonts w:ascii="Times New Roman" w:hAnsi="Times New Roman" w:cs="Times New Roman"/>
              </w:rPr>
            </w:pPr>
          </w:p>
          <w:p w14:paraId="24177DA8" w14:textId="77777777" w:rsidR="00B23A33" w:rsidRPr="00103D0C" w:rsidRDefault="00B23A33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41</w:t>
            </w:r>
          </w:p>
          <w:p w14:paraId="349EE368" w14:textId="77777777" w:rsidR="00B23A33" w:rsidRPr="00103D0C" w:rsidRDefault="00BB5646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3.02</w:t>
            </w:r>
          </w:p>
          <w:p w14:paraId="2F67DF76" w14:textId="230F71A5" w:rsidR="00BB5646" w:rsidRPr="00103D0C" w:rsidRDefault="00BB5646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59" w:type="pct"/>
          </w:tcPr>
          <w:p w14:paraId="653CECE3" w14:textId="77777777" w:rsidR="004D29C4" w:rsidRPr="00103D0C" w:rsidRDefault="004D29C4" w:rsidP="0010474A">
            <w:pPr>
              <w:spacing w:after="120"/>
              <w:rPr>
                <w:rFonts w:ascii="Times New Roman" w:hAnsi="Times New Roman" w:cs="Times New Roman"/>
              </w:rPr>
            </w:pPr>
          </w:p>
          <w:p w14:paraId="2505C8CA" w14:textId="77777777" w:rsidR="00276F2F" w:rsidRPr="00103D0C" w:rsidRDefault="00276F2F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250</w:t>
            </w:r>
          </w:p>
          <w:p w14:paraId="0C6841C9" w14:textId="77777777" w:rsidR="00276F2F" w:rsidRPr="00103D0C" w:rsidRDefault="00276F2F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671</w:t>
            </w:r>
          </w:p>
          <w:p w14:paraId="3EF48A48" w14:textId="24882389" w:rsidR="00276F2F" w:rsidRPr="00103D0C" w:rsidRDefault="00276F2F" w:rsidP="0010474A">
            <w:pPr>
              <w:spacing w:after="120"/>
              <w:rPr>
                <w:rFonts w:ascii="Times New Roman" w:hAnsi="Times New Roman" w:cs="Times New Roman"/>
              </w:rPr>
            </w:pPr>
            <w:r w:rsidRPr="00103D0C">
              <w:rPr>
                <w:rFonts w:ascii="Times New Roman" w:hAnsi="Times New Roman" w:cs="Times New Roman"/>
              </w:rPr>
              <w:t>.927</w:t>
            </w:r>
          </w:p>
        </w:tc>
      </w:tr>
    </w:tbl>
    <w:p w14:paraId="277E0D4A" w14:textId="77777777" w:rsidR="00456405" w:rsidRDefault="006F2484" w:rsidP="006F2484">
      <w:pPr>
        <w:rPr>
          <w:rFonts w:ascii="Times New Roman" w:hAnsi="Times New Roman" w:cs="Times New Roman"/>
        </w:rPr>
      </w:pPr>
      <w:r w:rsidRPr="004B6215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 xml:space="preserve">GDS = Geriatric Depression Scale; </w:t>
      </w:r>
      <w:r w:rsidRPr="004B6215">
        <w:rPr>
          <w:rFonts w:ascii="Times New Roman" w:hAnsi="Times New Roman" w:cs="Times New Roman"/>
        </w:rPr>
        <w:t>GAS</w:t>
      </w:r>
      <w:r>
        <w:rPr>
          <w:rFonts w:ascii="Times New Roman" w:hAnsi="Times New Roman" w:cs="Times New Roman"/>
        </w:rPr>
        <w:t xml:space="preserve"> = </w:t>
      </w:r>
      <w:r w:rsidRPr="004B6215">
        <w:rPr>
          <w:rFonts w:ascii="Times New Roman" w:hAnsi="Times New Roman" w:cs="Times New Roman"/>
        </w:rPr>
        <w:t xml:space="preserve">Goldberg Anxiety Scale; </w:t>
      </w:r>
      <w:r>
        <w:rPr>
          <w:rFonts w:ascii="Times New Roman" w:hAnsi="Times New Roman" w:cs="Times New Roman"/>
        </w:rPr>
        <w:t xml:space="preserve">Neuroticism, Contentiousness and Openness scores are captured via the NEO-Five Factor Inventory. </w:t>
      </w:r>
    </w:p>
    <w:p w14:paraId="69C5F896" w14:textId="08C62A06" w:rsidR="006F2484" w:rsidRDefault="00456405" w:rsidP="006F24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SCC intercept and slope are standardized against the sample average.</w:t>
      </w:r>
    </w:p>
    <w:p w14:paraId="6ADE6FC7" w14:textId="77777777" w:rsidR="006F2484" w:rsidRDefault="006F2484" w:rsidP="006F2484">
      <w:pPr>
        <w:rPr>
          <w:rFonts w:ascii="Times New Roman" w:hAnsi="Times New Roman" w:cs="Times New Roman"/>
        </w:rPr>
      </w:pPr>
    </w:p>
    <w:p w14:paraId="55E8D946" w14:textId="77777777" w:rsidR="00F03811" w:rsidRDefault="00F03811"/>
    <w:sectPr w:rsidR="00F03811" w:rsidSect="00AC0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84"/>
    <w:rsid w:val="00006DE3"/>
    <w:rsid w:val="00056D8B"/>
    <w:rsid w:val="00080388"/>
    <w:rsid w:val="000E395D"/>
    <w:rsid w:val="00103D0C"/>
    <w:rsid w:val="0010474A"/>
    <w:rsid w:val="00106E9C"/>
    <w:rsid w:val="001856D0"/>
    <w:rsid w:val="00192AE1"/>
    <w:rsid w:val="001C6523"/>
    <w:rsid w:val="001F7212"/>
    <w:rsid w:val="00274609"/>
    <w:rsid w:val="00276F2F"/>
    <w:rsid w:val="002A6CF0"/>
    <w:rsid w:val="002D5ABB"/>
    <w:rsid w:val="00350BAA"/>
    <w:rsid w:val="0038305C"/>
    <w:rsid w:val="003B2351"/>
    <w:rsid w:val="003D4D28"/>
    <w:rsid w:val="00456405"/>
    <w:rsid w:val="004D29C4"/>
    <w:rsid w:val="004D47F9"/>
    <w:rsid w:val="00560D8B"/>
    <w:rsid w:val="006B4D58"/>
    <w:rsid w:val="006F2484"/>
    <w:rsid w:val="00754D45"/>
    <w:rsid w:val="00756755"/>
    <w:rsid w:val="00792614"/>
    <w:rsid w:val="007F508C"/>
    <w:rsid w:val="007F58CA"/>
    <w:rsid w:val="00841554"/>
    <w:rsid w:val="00853165"/>
    <w:rsid w:val="008941AE"/>
    <w:rsid w:val="008C25CF"/>
    <w:rsid w:val="00910FB1"/>
    <w:rsid w:val="009139C8"/>
    <w:rsid w:val="0093746B"/>
    <w:rsid w:val="00980CC2"/>
    <w:rsid w:val="00986752"/>
    <w:rsid w:val="009B63F1"/>
    <w:rsid w:val="009D6EE5"/>
    <w:rsid w:val="009F5719"/>
    <w:rsid w:val="00A50B6A"/>
    <w:rsid w:val="00AC0BA5"/>
    <w:rsid w:val="00B23A33"/>
    <w:rsid w:val="00BB5646"/>
    <w:rsid w:val="00BC5DF5"/>
    <w:rsid w:val="00C20D68"/>
    <w:rsid w:val="00C30BD4"/>
    <w:rsid w:val="00C37661"/>
    <w:rsid w:val="00D02535"/>
    <w:rsid w:val="00D37FCE"/>
    <w:rsid w:val="00D9107F"/>
    <w:rsid w:val="00DE6E0F"/>
    <w:rsid w:val="00F03811"/>
    <w:rsid w:val="00F2035B"/>
    <w:rsid w:val="00F24396"/>
    <w:rsid w:val="00FD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BF2E"/>
  <w15:chartTrackingRefBased/>
  <w15:docId w15:val="{5D899057-9403-4F6C-A036-DB525FC2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48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Numbers</dc:creator>
  <cp:keywords/>
  <dc:description/>
  <cp:lastModifiedBy>Katya Numbers</cp:lastModifiedBy>
  <cp:revision>31</cp:revision>
  <dcterms:created xsi:type="dcterms:W3CDTF">2022-09-15T01:20:00Z</dcterms:created>
  <dcterms:modified xsi:type="dcterms:W3CDTF">2023-01-29T23:03:00Z</dcterms:modified>
</cp:coreProperties>
</file>